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 Instructions for Using Survival Functions to Generate LTFU Cut-Off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eastAsia="en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eastAsia="en-CA"/>
        </w:rPr>
        <w:t xml:space="preserve">Data Set Up and Preparation 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1. For each follow-up visit, determine the next expected date a patient will return (if possible, use the ART supply given at the most recent visit);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 xml:space="preserve">2. Compare the expected return date with the actual return date. For patients who did not return, use the study end point. 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3. Create a variable that reflects the difference between the expected and actual return (i.e., ‘days late’)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 xml:space="preserve">4. Organize the variable selected in item 3 above into weekly thresholds (i.e., </w:t>
      </w:r>
      <w:r>
        <w:rPr>
          <w:rFonts w:eastAsia="Times New Roman" w:cs="Cambria" w:ascii="Cambria" w:hAnsi="Cambria"/>
          <w:lang w:eastAsia="en-CA"/>
        </w:rPr>
        <w:t>≥</w:t>
      </w:r>
      <w:r>
        <w:rPr>
          <w:rFonts w:eastAsia="Times New Roman" w:cs="Times New Roman" w:ascii="Times New Roman" w:hAnsi="Times New Roman"/>
          <w:lang w:eastAsia="en-CA"/>
        </w:rPr>
        <w:t xml:space="preserve">1 week late, </w:t>
      </w:r>
      <w:r>
        <w:rPr>
          <w:rFonts w:eastAsia="Times New Roman" w:cs="Cambria" w:ascii="Cambria" w:hAnsi="Cambria"/>
          <w:lang w:eastAsia="en-CA"/>
        </w:rPr>
        <w:t>≥</w:t>
      </w:r>
      <w:r>
        <w:rPr>
          <w:rFonts w:eastAsia="Times New Roman" w:cs="Times New Roman" w:ascii="Times New Roman" w:hAnsi="Times New Roman"/>
          <w:lang w:eastAsia="en-CA"/>
        </w:rPr>
        <w:t xml:space="preserve">2 weeks late) 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5. Choose a minimum days late that would be reflective of LTFU (i.e., at least 1 week late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eastAsia="en-CA"/>
        </w:rPr>
        <w:t>6.  Determine the total number of  visits meeting each threshold criteria for days late (e.g., number of visits where the patient was at least 1 week late, 2 weeks late, 3 weeks late etc. This is the number at the start of the period (rj)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7. Look forward in your dataset to determine the number visits where the patient returned for a subsequent visit in the subsequent week/interval (dj)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 xml:space="preserve">8. Calculate the Hazard Function (HF): proportion of visits where the patient returned for each weekly interval: dj/rj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eastAsia="en-CA"/>
        </w:rPr>
        <w:t>9. Calculate the standard error associated with the HF calculated in item 3 for each interval: √(HF*(1-HF)/rj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eastAsia="en-CA"/>
        </w:rPr>
        <w:t>10. Calculate the 95% Confidence intervals (95% CI):  HF±1.96*se(HF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eastAsia="en-CA"/>
        </w:rPr>
        <w:t xml:space="preserve">11. Calculate the Survival Function (SF): For the first interval: 1- HF. For each subsequent interval: Survival Function for previous interval*(1-HF). 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12. Calculate the Cumulative Distribution Function (CDF): 1-Survival Function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13. To calculate the standard errors associated with the CDF, first calculate the Variance (log Survival Function): for the first interval: dj/(rj*(rj-dj). The Var(logSF) then continues to incorporate the Var(logSF) of the previous interval: Var(logSF of previous interval) + dj/rj*(rj-dj)</w:t>
      </w:r>
    </w:p>
    <w:p>
      <w:pPr>
        <w:pStyle w:val="Normal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14. Calculate the standard error associated with the CDF: Survival Function*√Var(logSF)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lang w:eastAsia="en-CA"/>
        </w:rPr>
        <w:t>15. Calculate 95% CI for the CDF: CDF±1.96*se(CDF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20:03:00Z</dcterms:created>
  <dc:creator>Beth</dc:creator>
  <dc:description/>
  <cp:keywords/>
  <dc:language>en-US</dc:language>
  <cp:lastModifiedBy>Beth Rachlis</cp:lastModifiedBy>
  <dcterms:modified xsi:type="dcterms:W3CDTF">2015-12-07T20:03:00Z</dcterms:modified>
  <cp:revision>2</cp:revision>
  <dc:subject/>
  <dc:title/>
</cp:coreProperties>
</file>